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C47393" w14:textId="3D317808" w:rsidR="00CF326E" w:rsidRDefault="00CF326E">
      <w:bookmarkStart w:id="0" w:name="_GoBack"/>
      <w:bookmarkEnd w:id="0"/>
    </w:p>
    <w:tbl>
      <w:tblPr>
        <w:tblStyle w:val="TableGrid2"/>
        <w:tblpPr w:leftFromText="180" w:rightFromText="180" w:vertAnchor="page" w:horzAnchor="margin" w:tblpX="-270" w:tblpY="2641"/>
        <w:tblW w:w="0" w:type="auto"/>
        <w:tblLayout w:type="fixed"/>
        <w:tblLook w:val="04A0" w:firstRow="1" w:lastRow="0" w:firstColumn="1" w:lastColumn="0" w:noHBand="0" w:noVBand="1"/>
      </w:tblPr>
      <w:tblGrid>
        <w:gridCol w:w="1399"/>
        <w:gridCol w:w="7887"/>
      </w:tblGrid>
      <w:tr w:rsidR="00767CAF" w:rsidRPr="00767CAF" w14:paraId="77E37704" w14:textId="77777777" w:rsidTr="00AD6680">
        <w:trPr>
          <w:trHeight w:val="418"/>
        </w:trPr>
        <w:tc>
          <w:tcPr>
            <w:tcW w:w="9286" w:type="dxa"/>
            <w:gridSpan w:val="2"/>
            <w:tcBorders>
              <w:top w:val="nil"/>
              <w:left w:val="nil"/>
              <w:right w:val="nil"/>
            </w:tcBorders>
          </w:tcPr>
          <w:p w14:paraId="13928ACC" w14:textId="77777777" w:rsidR="00767CAF" w:rsidRPr="00767CAF" w:rsidRDefault="00767CAF" w:rsidP="00AD6680">
            <w:pPr>
              <w:jc w:val="both"/>
              <w:rPr>
                <w:rFonts w:ascii="Times New Roman" w:eastAsia="Calibri" w:hAnsi="Times New Roman" w:cs="Times New Roman"/>
              </w:rPr>
            </w:pPr>
            <w:r w:rsidRPr="00767CAF">
              <w:rPr>
                <w:rFonts w:ascii="Times New Roman" w:eastAsia="Calibri" w:hAnsi="Times New Roman" w:cs="Times New Roman"/>
                <w:b/>
                <w:bCs/>
              </w:rPr>
              <w:t>Supplementary Table 1.</w:t>
            </w:r>
            <w:r w:rsidRPr="00767CAF">
              <w:rPr>
                <w:rFonts w:ascii="Times New Roman" w:eastAsia="Calibri" w:hAnsi="Times New Roman" w:cs="Times New Roman"/>
              </w:rPr>
              <w:t xml:space="preserve"> Search strategies including the key terms and the queries for each database</w:t>
            </w:r>
          </w:p>
        </w:tc>
      </w:tr>
      <w:tr w:rsidR="00767CAF" w:rsidRPr="00767CAF" w14:paraId="22D9680B" w14:textId="77777777" w:rsidTr="00AD6680">
        <w:trPr>
          <w:trHeight w:val="278"/>
        </w:trPr>
        <w:tc>
          <w:tcPr>
            <w:tcW w:w="1399" w:type="dxa"/>
          </w:tcPr>
          <w:p w14:paraId="6C59DC85" w14:textId="77777777" w:rsidR="00767CAF" w:rsidRDefault="00767CAF" w:rsidP="00AD668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67C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atabase</w:t>
            </w:r>
          </w:p>
          <w:p w14:paraId="2522350F" w14:textId="313B0206" w:rsidR="00485A50" w:rsidRDefault="00AD6680" w:rsidP="00AD668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</w:t>
            </w:r>
            <w:r w:rsidR="00485A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  <w:r w:rsidR="00485A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/202</w:t>
            </w:r>
            <w:r w:rsidR="00F3732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</w:p>
          <w:p w14:paraId="4E6DD520" w14:textId="0F8E606C" w:rsidR="004C4C4D" w:rsidRPr="00767CAF" w:rsidRDefault="00AD6680" w:rsidP="00AD668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ptember</w:t>
            </w:r>
            <w:r w:rsidR="0083102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  <w:r w:rsidR="0083102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,</w:t>
            </w:r>
            <w:r w:rsidR="004C4C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2023</w:t>
            </w:r>
          </w:p>
        </w:tc>
        <w:tc>
          <w:tcPr>
            <w:tcW w:w="7887" w:type="dxa"/>
          </w:tcPr>
          <w:p w14:paraId="6695FB5F" w14:textId="77777777" w:rsidR="00767CAF" w:rsidRPr="00767CAF" w:rsidRDefault="00767CAF" w:rsidP="00AD668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67C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key terms and the queries</w:t>
            </w:r>
          </w:p>
        </w:tc>
      </w:tr>
      <w:tr w:rsidR="00767CAF" w:rsidRPr="00767CAF" w14:paraId="214C0975" w14:textId="77777777" w:rsidTr="00AD6680">
        <w:tc>
          <w:tcPr>
            <w:tcW w:w="1399" w:type="dxa"/>
          </w:tcPr>
          <w:p w14:paraId="0979437E" w14:textId="77777777" w:rsidR="00767CAF" w:rsidRDefault="00767CAF" w:rsidP="00AD66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7CAF">
              <w:rPr>
                <w:rFonts w:ascii="Times New Roman" w:eastAsia="Calibri" w:hAnsi="Times New Roman" w:cs="Times New Roman"/>
                <w:sz w:val="20"/>
                <w:szCs w:val="20"/>
              </w:rPr>
              <w:t>PubMed</w:t>
            </w:r>
          </w:p>
          <w:p w14:paraId="17404ECB" w14:textId="066647E3" w:rsidR="00FE7051" w:rsidRPr="00767CAF" w:rsidRDefault="00FE7051" w:rsidP="00AD66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n=</w:t>
            </w:r>
            <w:r w:rsidR="000C3910">
              <w:rPr>
                <w:rFonts w:ascii="Times New Roman" w:eastAsia="Calibri" w:hAnsi="Times New Roman" w:cs="Times New Roman"/>
                <w:sz w:val="20"/>
                <w:szCs w:val="20"/>
              </w:rPr>
              <w:t>209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C1EF5EB" w14:textId="77777777" w:rsidR="00767CAF" w:rsidRPr="00767CAF" w:rsidRDefault="00767CAF" w:rsidP="00AD66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87" w:type="dxa"/>
          </w:tcPr>
          <w:p w14:paraId="1ACCF43E" w14:textId="03C081F9" w:rsidR="00767CAF" w:rsidRDefault="00767CAF" w:rsidP="00AD66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7CAF">
              <w:rPr>
                <w:rFonts w:ascii="Times New Roman" w:eastAsia="Calibri" w:hAnsi="Times New Roman" w:cs="Times New Roman"/>
                <w:sz w:val="20"/>
                <w:szCs w:val="20"/>
              </w:rPr>
              <w:t>#1</w:t>
            </w:r>
            <w:r w:rsidRPr="00767CA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>"Fast Foods"[</w:t>
            </w:r>
            <w:proofErr w:type="spellStart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 xml:space="preserve"> Terms] OR "Candy"[</w:t>
            </w:r>
            <w:proofErr w:type="spellStart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 xml:space="preserve"> Terms] OR "Ice Cream"[</w:t>
            </w:r>
            <w:proofErr w:type="spellStart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 xml:space="preserve"> Terms] OR "Chocolate"[</w:t>
            </w:r>
            <w:proofErr w:type="spellStart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 xml:space="preserve"> Terms] OR "Snacks"[</w:t>
            </w:r>
            <w:proofErr w:type="spellStart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 xml:space="preserve"> Terms] OR "Feeding </w:t>
            </w:r>
            <w:proofErr w:type="spellStart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>Behavior</w:t>
            </w:r>
            <w:proofErr w:type="spellEnd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>"[</w:t>
            </w:r>
            <w:proofErr w:type="spellStart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 xml:space="preserve"> Terms] OR "ultra-processed"[Title/Abstract] OR "</w:t>
            </w:r>
            <w:proofErr w:type="spellStart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>ultraprocessed</w:t>
            </w:r>
            <w:proofErr w:type="spellEnd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>"[Title/Abstract] OR "Fast Foods"[Title/Abstract] OR "processed food"[Title/Abstract] OR "</w:t>
            </w:r>
            <w:proofErr w:type="spellStart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>ultraprocessed</w:t>
            </w:r>
            <w:proofErr w:type="spellEnd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 xml:space="preserve"> food"[Title/Abstract] OR "ultra-processed food"[Title/Abstract] OR "processed meat"[Title/Abstract] OR "ultra-processed food"[Title/Abstract] OR "ham"[Title/Abstract] OR "sausages"[Title/Abstract] OR "hamburger"[Title/Abstract] OR "bacon"[Title/Abstract] OR "luncheon meats"[Title/Abstract] OR "ready-to-eat"[Title/Abstract] OR "ready-to-consume"[Title/Abstract] OR "industrialized"[Title/Abstract] OR "fast-food"[Title/Abstract] OR "fast-food"[Title/Abstract] OR "fast-food"[Title/Abstract] OR "junk food"[Title/Abstract] OR "prepared food"[Title/Abstract] OR "Candy"[Title/Abstract] OR "Ice Cream"[Title/Abstract] OR "Chocolate"[Title/Abstract] OR "Snacks"[Title/Abstract] OR "hot dog"[Title/Abstract] OR "burger"[Title/Abstract] OR "dietary patterns"[Title/Abstract] OR "dietary </w:t>
            </w:r>
            <w:proofErr w:type="spellStart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>behaviors</w:t>
            </w:r>
            <w:proofErr w:type="spellEnd"/>
            <w:r w:rsidR="007D1DCA" w:rsidRPr="007D1DCA">
              <w:rPr>
                <w:rFonts w:asciiTheme="majorBidi" w:hAnsiTheme="majorBidi" w:cstheme="majorBidi"/>
                <w:sz w:val="20"/>
                <w:szCs w:val="20"/>
              </w:rPr>
              <w:t>"[Title/Abstract] OR "dietary habits"[Title/Abstract] OR "NOVA"[Title/Abstract] OR "nova food*"[Title/Abstract] OR "NOVA food classification system"[Title/Abstract]</w:t>
            </w:r>
          </w:p>
          <w:p w14:paraId="43C2A705" w14:textId="77777777" w:rsidR="00837A36" w:rsidRDefault="00837A36" w:rsidP="00AD66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D8E4302" w14:textId="77777777" w:rsidR="00837A36" w:rsidRPr="00767CAF" w:rsidRDefault="00837A36" w:rsidP="00AD66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A836330" w14:textId="2CDFC31B" w:rsidR="004B11F0" w:rsidRDefault="00767CAF" w:rsidP="00AD66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67C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#2 </w:t>
            </w:r>
            <w:r w:rsidR="006862C8">
              <w:t xml:space="preserve"> </w:t>
            </w:r>
            <w:r w:rsidR="004B11F0" w:rsidRPr="004B11F0">
              <w:rPr>
                <w:lang w:val="en-US"/>
              </w:rPr>
              <w:t xml:space="preserve"> </w:t>
            </w:r>
            <w:r w:rsidR="00FE7051" w:rsidRPr="00FE70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"diabetes, gestational"[</w:t>
            </w:r>
            <w:proofErr w:type="spellStart"/>
            <w:r w:rsidR="00FE7051" w:rsidRPr="00FE70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="00FE7051" w:rsidRPr="00FE70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erms] OR "gestational diabetes mellitus"[All Fields] OR "pregnancy induced diabetes"[All Fields] OR "gestational diabetes"[All Fields] OR "GDM"[All Fields] OR "Pre-Eclampsia"[</w:t>
            </w:r>
            <w:proofErr w:type="spellStart"/>
            <w:r w:rsidR="00FE7051" w:rsidRPr="00FE70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="00FE7051" w:rsidRPr="00FE70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erms] OR "Eclampsia"[</w:t>
            </w:r>
            <w:proofErr w:type="spellStart"/>
            <w:r w:rsidR="00FE7051" w:rsidRPr="00FE70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="00FE7051" w:rsidRPr="00FE70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erms] OR "hypertension, pregnancy induced"[</w:t>
            </w:r>
            <w:proofErr w:type="spellStart"/>
            <w:r w:rsidR="00FE7051" w:rsidRPr="00FE70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="00FE7051" w:rsidRPr="00FE70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erms] OR "Preeclampsia"[All Fields] OR "Eclampsia"[All Fields] OR "</w:t>
            </w:r>
            <w:proofErr w:type="spellStart"/>
            <w:r w:rsidR="00FE7051" w:rsidRPr="00FE70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stosis</w:t>
            </w:r>
            <w:proofErr w:type="spellEnd"/>
            <w:r w:rsidR="00FE7051" w:rsidRPr="00FE70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E7051" w:rsidRPr="00FE70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ph</w:t>
            </w:r>
            <w:proofErr w:type="spellEnd"/>
            <w:r w:rsidR="00FE7051" w:rsidRPr="00FE70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"[All Fields] OR "pregnancy toxemia"[All Fields] OR "pregnancy-induced hypertension"[All Fields] OR "hypertensive disorders of pregnancy"[All Fields] OR "gestational hypertension"[All Fields] OR "pregnancy-associated hypertension"[All Fields] OR "pregnancy hypertension"[All Fields] OR "EPH Complex"[All Fields] OR "EPH </w:t>
            </w:r>
            <w:proofErr w:type="spellStart"/>
            <w:r w:rsidR="00FE7051" w:rsidRPr="00FE70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stosis</w:t>
            </w:r>
            <w:proofErr w:type="spellEnd"/>
            <w:r w:rsidR="00FE7051" w:rsidRPr="00FE70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"[All Fields] OR "Pre-Eclampsia"[</w:t>
            </w:r>
            <w:proofErr w:type="spellStart"/>
            <w:r w:rsidR="00FE7051" w:rsidRPr="00FE70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="00FE7051" w:rsidRPr="00FE70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erms] OR "Pre-Eclampsia"[All Fields] </w:t>
            </w:r>
            <w:r w:rsidR="005D3B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="005D3B34" w:rsidRPr="005D3B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"Premature Birth"[</w:t>
            </w:r>
            <w:proofErr w:type="spellStart"/>
            <w:r w:rsidR="005D3B34" w:rsidRPr="005D3B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="005D3B34" w:rsidRPr="005D3B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erms] OR "Fetal Growth Retardation"[</w:t>
            </w:r>
            <w:proofErr w:type="spellStart"/>
            <w:r w:rsidR="005D3B34" w:rsidRPr="005D3B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="005D3B34" w:rsidRPr="005D3B3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erms] OR "Premature Birth"[All Fields] OR "PTB"[All Fields] OR "Premature Birth"[All Fields] OR "fetal growth restriction"[All Fields] OR "FGR"[All Fields] OR "pre-term birth"[All Fields]</w:t>
            </w:r>
          </w:p>
          <w:p w14:paraId="2705DF34" w14:textId="77777777" w:rsidR="00F37328" w:rsidRPr="00767CAF" w:rsidRDefault="00F37328" w:rsidP="00AD66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C298E7C" w14:textId="3048964D" w:rsidR="00767CAF" w:rsidRPr="00767CAF" w:rsidRDefault="00767CAF" w:rsidP="00AD66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7CAF">
              <w:rPr>
                <w:rFonts w:ascii="Times New Roman" w:eastAsia="Calibri" w:hAnsi="Times New Roman" w:cs="Times New Roman"/>
                <w:sz w:val="20"/>
                <w:szCs w:val="20"/>
              </w:rPr>
              <w:t>#</w:t>
            </w:r>
            <w:r w:rsidR="000C391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767C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#1 AND #2 </w:t>
            </w:r>
          </w:p>
        </w:tc>
      </w:tr>
      <w:tr w:rsidR="00767CAF" w:rsidRPr="00767CAF" w14:paraId="4813FBBB" w14:textId="77777777" w:rsidTr="00AD6680">
        <w:tc>
          <w:tcPr>
            <w:tcW w:w="1399" w:type="dxa"/>
          </w:tcPr>
          <w:p w14:paraId="31C5AA77" w14:textId="77777777" w:rsidR="00767CAF" w:rsidRDefault="00767CAF" w:rsidP="00AD66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7CAF">
              <w:rPr>
                <w:rFonts w:ascii="Times New Roman" w:eastAsia="Calibri" w:hAnsi="Times New Roman" w:cs="Times New Roman"/>
                <w:sz w:val="20"/>
                <w:szCs w:val="20"/>
              </w:rPr>
              <w:t>Web of Science (ISI)</w:t>
            </w:r>
          </w:p>
          <w:p w14:paraId="7D13A23F" w14:textId="4C28263D" w:rsidR="00382CAA" w:rsidRPr="00767CAF" w:rsidRDefault="00382CAA" w:rsidP="00AD66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N=</w:t>
            </w:r>
            <w:r w:rsidR="009B7B60">
              <w:rPr>
                <w:rFonts w:ascii="Times New Roman" w:eastAsia="Calibri" w:hAnsi="Times New Roman" w:cs="Times New Roman"/>
                <w:sz w:val="20"/>
                <w:szCs w:val="20"/>
              </w:rPr>
              <w:t>53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7" w:type="dxa"/>
          </w:tcPr>
          <w:p w14:paraId="7544356F" w14:textId="01EA5989" w:rsidR="00767CAF" w:rsidRPr="00767CAF" w:rsidRDefault="00767CAF" w:rsidP="00AD66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7C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#1   </w:t>
            </w:r>
            <w:r w:rsidR="001414D3" w:rsidRPr="001414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E43C9E" w:rsidRPr="00E43C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1B72C8">
              <w:t xml:space="preserve"> </w:t>
            </w:r>
            <w:r w:rsidR="004B172D">
              <w:t xml:space="preserve"> </w:t>
            </w:r>
            <w:r w:rsidR="004B172D" w:rsidRPr="004B172D">
              <w:rPr>
                <w:rFonts w:ascii="Times New Roman" w:eastAsia="Calibri" w:hAnsi="Times New Roman" w:cs="Times New Roman"/>
                <w:sz w:val="20"/>
                <w:szCs w:val="20"/>
              </w:rPr>
              <w:t>TOPIC: (“ultra-processed”  OR “</w:t>
            </w:r>
            <w:proofErr w:type="spellStart"/>
            <w:r w:rsidR="004B172D" w:rsidRPr="004B172D">
              <w:rPr>
                <w:rFonts w:ascii="Times New Roman" w:eastAsia="Calibri" w:hAnsi="Times New Roman" w:cs="Times New Roman"/>
                <w:sz w:val="20"/>
                <w:szCs w:val="20"/>
              </w:rPr>
              <w:t>ultraprocessed</w:t>
            </w:r>
            <w:proofErr w:type="spellEnd"/>
            <w:r w:rsidR="004B172D" w:rsidRPr="004B172D">
              <w:rPr>
                <w:rFonts w:ascii="Times New Roman" w:eastAsia="Calibri" w:hAnsi="Times New Roman" w:cs="Times New Roman"/>
                <w:sz w:val="20"/>
                <w:szCs w:val="20"/>
              </w:rPr>
              <w:t>”  OR “fast foods”  OR “processed food”  OR “</w:t>
            </w:r>
            <w:proofErr w:type="spellStart"/>
            <w:r w:rsidR="004B172D" w:rsidRPr="004B172D">
              <w:rPr>
                <w:rFonts w:ascii="Times New Roman" w:eastAsia="Calibri" w:hAnsi="Times New Roman" w:cs="Times New Roman"/>
                <w:sz w:val="20"/>
                <w:szCs w:val="20"/>
              </w:rPr>
              <w:t>ultraprocessed</w:t>
            </w:r>
            <w:proofErr w:type="spellEnd"/>
            <w:r w:rsidR="004B172D" w:rsidRPr="004B17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od”  OR “ultra-processed food”  OR “processed meat”  OR “</w:t>
            </w:r>
            <w:proofErr w:type="spellStart"/>
            <w:r w:rsidR="004B172D" w:rsidRPr="004B172D">
              <w:rPr>
                <w:rFonts w:ascii="Times New Roman" w:eastAsia="Calibri" w:hAnsi="Times New Roman" w:cs="Times New Roman"/>
                <w:sz w:val="20"/>
                <w:szCs w:val="20"/>
              </w:rPr>
              <w:t>ultra processed</w:t>
            </w:r>
            <w:proofErr w:type="spellEnd"/>
            <w:r w:rsidR="004B172D" w:rsidRPr="004B17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od”  OR “ham”  OR “sausages”  OR “hamburger”  OR “bacon”  OR “luncheon meats”  OR “ready-to-eat”  OR “ready-to-consume”  OR “industrialized”  OR “fast-food”  OR “fast food”  OR “fast food”  OR “junk food”  OR “prepared food”  OR “candy”  OR “ice cream”  OR “chocolate”  OR “snacks”  OR “hot dog”  OR “burger”  OR “dietary patterns”  OR “dietary </w:t>
            </w:r>
            <w:proofErr w:type="spellStart"/>
            <w:r w:rsidR="004B172D" w:rsidRPr="004B172D">
              <w:rPr>
                <w:rFonts w:ascii="Times New Roman" w:eastAsia="Calibri" w:hAnsi="Times New Roman" w:cs="Times New Roman"/>
                <w:sz w:val="20"/>
                <w:szCs w:val="20"/>
              </w:rPr>
              <w:t>behaviors</w:t>
            </w:r>
            <w:proofErr w:type="spellEnd"/>
            <w:r w:rsidR="004B172D" w:rsidRPr="004B17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”  OR “dietary habits”  OR "NOVA"  OR "nova food classify*"  OR "nova food*"  OR "nova food </w:t>
            </w:r>
            <w:proofErr w:type="spellStart"/>
            <w:r w:rsidR="004B172D" w:rsidRPr="004B172D">
              <w:rPr>
                <w:rFonts w:ascii="Times New Roman" w:eastAsia="Calibri" w:hAnsi="Times New Roman" w:cs="Times New Roman"/>
                <w:sz w:val="20"/>
                <w:szCs w:val="20"/>
              </w:rPr>
              <w:t>classif</w:t>
            </w:r>
            <w:proofErr w:type="spellEnd"/>
            <w:r w:rsidR="004B172D" w:rsidRPr="004B172D">
              <w:rPr>
                <w:rFonts w:ascii="Times New Roman" w:eastAsia="Calibri" w:hAnsi="Times New Roman" w:cs="Times New Roman"/>
                <w:sz w:val="20"/>
                <w:szCs w:val="20"/>
              </w:rPr>
              <w:t>*"OR "NOVA food classification system")</w:t>
            </w:r>
          </w:p>
          <w:p w14:paraId="54C2C88D" w14:textId="77777777" w:rsidR="00767CAF" w:rsidRPr="00767CAF" w:rsidRDefault="00767CAF" w:rsidP="00AD66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68AD41B" w14:textId="3B8CA4D9" w:rsidR="00767CAF" w:rsidRDefault="00767CAF" w:rsidP="00AD66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7C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#2 </w:t>
            </w:r>
            <w:r w:rsidR="003A25C4" w:rsidRPr="003A2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C94C0A" w:rsidRPr="00C94C0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AE3E68">
              <w:t xml:space="preserve"> </w:t>
            </w:r>
            <w:r w:rsidR="009B7B60" w:rsidRPr="009B7B60">
              <w:rPr>
                <w:rFonts w:ascii="Times New Roman" w:eastAsia="Calibri" w:hAnsi="Times New Roman" w:cs="Times New Roman"/>
                <w:sz w:val="20"/>
                <w:szCs w:val="20"/>
              </w:rPr>
              <w:t>"diabetes, gestational" (Topic) or "gestational diabetes mellitus" (Topic) or "pregnancy induced diabetes" (Topic) or "gestational diabetes" (Topic) or "GDM" (Topic) or “Preeclampsia” (Topic) or “eclampsia” (Topic) or “</w:t>
            </w:r>
            <w:proofErr w:type="spellStart"/>
            <w:r w:rsidR="009B7B60" w:rsidRPr="009B7B60">
              <w:rPr>
                <w:rFonts w:ascii="Times New Roman" w:eastAsia="Calibri" w:hAnsi="Times New Roman" w:cs="Times New Roman"/>
                <w:sz w:val="20"/>
                <w:szCs w:val="20"/>
              </w:rPr>
              <w:t>gestosis</w:t>
            </w:r>
            <w:proofErr w:type="spellEnd"/>
            <w:r w:rsidR="009B7B60" w:rsidRPr="009B7B6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EPH” (Topic) or “pregnancy </w:t>
            </w:r>
            <w:proofErr w:type="spellStart"/>
            <w:r w:rsidR="009B7B60" w:rsidRPr="009B7B60">
              <w:rPr>
                <w:rFonts w:ascii="Times New Roman" w:eastAsia="Calibri" w:hAnsi="Times New Roman" w:cs="Times New Roman"/>
                <w:sz w:val="20"/>
                <w:szCs w:val="20"/>
              </w:rPr>
              <w:t>toxemia</w:t>
            </w:r>
            <w:proofErr w:type="spellEnd"/>
            <w:r w:rsidR="009B7B60" w:rsidRPr="009B7B6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” (Topic) or “pregnancy-induced hypertension” (Topic) or “hypertensive disorders of pregnancy” (Topic) or </w:t>
            </w:r>
            <w:r w:rsidR="009B7B60" w:rsidRPr="009B7B6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“gestational hypertension” (Topic) or “pregnancy-associated hypertension” (Topic) not “pregnancy hypertension” (Topic) or “EPH Complex” (Topic) or “EPH </w:t>
            </w:r>
            <w:proofErr w:type="spellStart"/>
            <w:r w:rsidR="009B7B60" w:rsidRPr="009B7B60">
              <w:rPr>
                <w:rFonts w:ascii="Times New Roman" w:eastAsia="Calibri" w:hAnsi="Times New Roman" w:cs="Times New Roman"/>
                <w:sz w:val="20"/>
                <w:szCs w:val="20"/>
              </w:rPr>
              <w:t>Gestosis</w:t>
            </w:r>
            <w:proofErr w:type="spellEnd"/>
            <w:r w:rsidR="009B7B60" w:rsidRPr="009B7B60">
              <w:rPr>
                <w:rFonts w:ascii="Times New Roman" w:eastAsia="Calibri" w:hAnsi="Times New Roman" w:cs="Times New Roman"/>
                <w:sz w:val="20"/>
                <w:szCs w:val="20"/>
              </w:rPr>
              <w:t>” (Topic) or “pre-term birth” (Topic) or “PTB” (Topic) or “Premature Birth” (Topic) or “</w:t>
            </w:r>
            <w:proofErr w:type="spellStart"/>
            <w:r w:rsidR="009B7B60" w:rsidRPr="009B7B60">
              <w:rPr>
                <w:rFonts w:ascii="Times New Roman" w:eastAsia="Calibri" w:hAnsi="Times New Roman" w:cs="Times New Roman"/>
                <w:sz w:val="20"/>
                <w:szCs w:val="20"/>
              </w:rPr>
              <w:t>fetal</w:t>
            </w:r>
            <w:proofErr w:type="spellEnd"/>
            <w:r w:rsidR="009B7B60" w:rsidRPr="009B7B6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wth restriction” (Topic) or “FGR” (Topic)</w:t>
            </w:r>
          </w:p>
          <w:p w14:paraId="6697F415" w14:textId="77777777" w:rsidR="00AE3E68" w:rsidRDefault="00AE3E68" w:rsidP="00AD66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8747E0A" w14:textId="5B337D82" w:rsidR="00767CAF" w:rsidRPr="00767CAF" w:rsidRDefault="00767CAF" w:rsidP="00AD66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7CAF">
              <w:rPr>
                <w:rFonts w:ascii="Times New Roman" w:eastAsia="Calibri" w:hAnsi="Times New Roman" w:cs="Times New Roman"/>
                <w:sz w:val="20"/>
                <w:szCs w:val="20"/>
              </w:rPr>
              <w:t>#</w:t>
            </w:r>
            <w:r w:rsidR="000C391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767C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#1 AND #2 </w:t>
            </w:r>
          </w:p>
        </w:tc>
      </w:tr>
      <w:tr w:rsidR="00F37328" w:rsidRPr="00767CAF" w14:paraId="329906D8" w14:textId="77777777" w:rsidTr="00AD6680">
        <w:tc>
          <w:tcPr>
            <w:tcW w:w="1399" w:type="dxa"/>
          </w:tcPr>
          <w:p w14:paraId="5BE34A97" w14:textId="77777777" w:rsidR="00F37328" w:rsidRPr="00AC7AF3" w:rsidRDefault="00F37328" w:rsidP="00AD66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7AF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opus</w:t>
            </w:r>
          </w:p>
          <w:p w14:paraId="5AFE686F" w14:textId="1519AFA9" w:rsidR="00F37328" w:rsidRPr="00767CAF" w:rsidRDefault="00382CAA" w:rsidP="00AD66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37328" w:rsidRPr="00AC7AF3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71645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7" w:type="dxa"/>
          </w:tcPr>
          <w:p w14:paraId="43A07E88" w14:textId="2D54603C" w:rsidR="00594465" w:rsidRDefault="00382CAA" w:rsidP="00AD66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1 </w:t>
            </w:r>
            <w:r w:rsidR="007D1DCA">
              <w:t xml:space="preserve"> </w:t>
            </w:r>
            <w:r w:rsidR="007D1DCA" w:rsidRPr="007D1DCA">
              <w:rPr>
                <w:rFonts w:ascii="Times New Roman" w:hAnsi="Times New Roman" w:cs="Times New Roman"/>
                <w:sz w:val="20"/>
                <w:szCs w:val="20"/>
              </w:rPr>
              <w:t>TITLE-ABS-KEY ( "ultra-processed food" )  OR  TITLE-ABS-KEY ( "processed meat" )  OR  TITLE-ABS-KEY ( "</w:t>
            </w:r>
            <w:proofErr w:type="spellStart"/>
            <w:r w:rsidR="007D1DCA" w:rsidRPr="007D1DCA">
              <w:rPr>
                <w:rFonts w:ascii="Times New Roman" w:hAnsi="Times New Roman" w:cs="Times New Roman"/>
                <w:sz w:val="20"/>
                <w:szCs w:val="20"/>
              </w:rPr>
              <w:t>ultra processed</w:t>
            </w:r>
            <w:proofErr w:type="spellEnd"/>
            <w:r w:rsidR="007D1DCA" w:rsidRPr="007D1DCA">
              <w:rPr>
                <w:rFonts w:ascii="Times New Roman" w:hAnsi="Times New Roman" w:cs="Times New Roman"/>
                <w:sz w:val="20"/>
                <w:szCs w:val="20"/>
              </w:rPr>
              <w:t xml:space="preserve"> food" )  OR  TITLE-ABS-KEY ( "ham" )  OR  TITLE-ABS-KEY ( "sausages" )  OR  TITLE-ABS-KEY ( "hamburger" )  OR  TITLE-ABS-KEY ( "bacon" )  OR  TITLE-ABS-KEY ( "luncheon meats" )  OR  TITLE-ABS-KEY ( "ready-to-eat" )  OR  TITLE-ABS-KEY ( "ready-to-consume" )  OR  TITLE-ABS-KEY ( "industrialized" ) ( TITLE-ABS-KEY ( "ultra-processed" )  OR  TITLE-ABS-KEY ( "</w:t>
            </w:r>
            <w:proofErr w:type="spellStart"/>
            <w:r w:rsidR="007D1DCA" w:rsidRPr="007D1DCA">
              <w:rPr>
                <w:rFonts w:ascii="Times New Roman" w:hAnsi="Times New Roman" w:cs="Times New Roman"/>
                <w:sz w:val="20"/>
                <w:szCs w:val="20"/>
              </w:rPr>
              <w:t>ultraprocessed</w:t>
            </w:r>
            <w:proofErr w:type="spellEnd"/>
            <w:r w:rsidR="007D1DCA" w:rsidRPr="007D1DCA">
              <w:rPr>
                <w:rFonts w:ascii="Times New Roman" w:hAnsi="Times New Roman" w:cs="Times New Roman"/>
                <w:sz w:val="20"/>
                <w:szCs w:val="20"/>
              </w:rPr>
              <w:t>" )  OR  TITLE-ABS-KEY ( "fast foods" )  OR  TITLE-ABS-KEY ( "processed food" )  OR  TITLE-ABS-KEY ( "</w:t>
            </w:r>
            <w:proofErr w:type="spellStart"/>
            <w:r w:rsidR="007D1DCA" w:rsidRPr="007D1DCA">
              <w:rPr>
                <w:rFonts w:ascii="Times New Roman" w:hAnsi="Times New Roman" w:cs="Times New Roman"/>
                <w:sz w:val="20"/>
                <w:szCs w:val="20"/>
              </w:rPr>
              <w:t>ultraprocessed</w:t>
            </w:r>
            <w:proofErr w:type="spellEnd"/>
            <w:r w:rsidR="007D1DCA" w:rsidRPr="007D1DCA">
              <w:rPr>
                <w:rFonts w:ascii="Times New Roman" w:hAnsi="Times New Roman" w:cs="Times New Roman"/>
                <w:sz w:val="20"/>
                <w:szCs w:val="20"/>
              </w:rPr>
              <w:t xml:space="preserve">  OR  TITLE-ABS-KEY ( "fast-food" )  OR  TITLE-ABS-KEY ( "fast food" )  OR  TITLE-ABS-KEY ( "fast food" )  OR  TITLE-ABS-KEY ( "junk food" )  OR  TITLE-ABS-KEY ( "prepared food" )  OR  TITLE-ABS-KEY ( "candy" )  OR  TITLE-ABS-KEY ( "ice cream" )  OR  TITLE-ABS-KEY ( "chocolate" )  OR  TITLE-ABS-KEY ( "snacks" )  OR  TITLE-ABS-KEY ( "hot dog" )  OR  TITLE-ABS-KEY ( "burger" )  OR  TITLE-ABS-KEY ( "dietary patterns" )  OR  TITLE-ABS-KEY ( "dietary </w:t>
            </w:r>
            <w:proofErr w:type="spellStart"/>
            <w:r w:rsidR="007D1DCA" w:rsidRPr="007D1DCA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  <w:r w:rsidR="007D1DCA" w:rsidRPr="007D1DCA">
              <w:rPr>
                <w:rFonts w:ascii="Times New Roman" w:hAnsi="Times New Roman" w:cs="Times New Roman"/>
                <w:sz w:val="20"/>
                <w:szCs w:val="20"/>
              </w:rPr>
              <w:t xml:space="preserve">" )  OR  TITLE-ABS-KEY ( "dietary habits" )  OR  TITLE-ABS-KEY ( "NOVA" )  OR  TITLE-ABS-KEY ( "nova food classify*" )  OR  TITLE-ABS-KEY ( "nova food*" )  OR  TITLE-ABS-KEY ( "nova food </w:t>
            </w:r>
            <w:proofErr w:type="spellStart"/>
            <w:r w:rsidR="007D1DCA" w:rsidRPr="007D1DCA">
              <w:rPr>
                <w:rFonts w:ascii="Times New Roman" w:hAnsi="Times New Roman" w:cs="Times New Roman"/>
                <w:sz w:val="20"/>
                <w:szCs w:val="20"/>
              </w:rPr>
              <w:t>classif</w:t>
            </w:r>
            <w:proofErr w:type="spellEnd"/>
            <w:r w:rsidR="007D1DCA" w:rsidRPr="007D1DCA">
              <w:rPr>
                <w:rFonts w:ascii="Times New Roman" w:hAnsi="Times New Roman" w:cs="Times New Roman"/>
                <w:sz w:val="20"/>
                <w:szCs w:val="20"/>
              </w:rPr>
              <w:t xml:space="preserve">*" )  OR  TITLE-ABS-KEY ( "NOVA food classification system" ) ) </w:t>
            </w:r>
            <w:r w:rsidRPr="00382C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CFBBE90" w14:textId="77777777" w:rsidR="00382CAA" w:rsidRDefault="00382CAA" w:rsidP="00AD66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9256F1" w14:textId="0505429B" w:rsidR="00F37328" w:rsidRDefault="00F37328" w:rsidP="00AD66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7AF3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  <w:r w:rsidRPr="00AC7AF3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</w:t>
            </w:r>
            <w:r w:rsidR="00071645" w:rsidRPr="00071645">
              <w:rPr>
                <w:rFonts w:ascii="Times New Roman" w:hAnsi="Times New Roman" w:cs="Times New Roman"/>
                <w:sz w:val="20"/>
                <w:szCs w:val="20"/>
              </w:rPr>
              <w:t>( ( TITLE-ABS-KEY ( "diabetes, gestational" ) OR TITLE-ABS-KEY ( "gestational diabetes mellitus" ) OR TITLE-ABS-KEY ( "pregnancy induced diabetes" ) OR TITLE-ABS-KEY ( "gestational diabetes" ) OR TITLE-ABS-KEY ( "GDM" ) OR TITLE-ABS-KEY ( "Preeclampsia" ) OR TITLE-ABS-KEY ( "eclampsia" ) OR TITLE-ABS-KEY ( "</w:t>
            </w:r>
            <w:proofErr w:type="spellStart"/>
            <w:r w:rsidR="00071645" w:rsidRPr="00071645">
              <w:rPr>
                <w:rFonts w:ascii="Times New Roman" w:hAnsi="Times New Roman" w:cs="Times New Roman"/>
                <w:sz w:val="20"/>
                <w:szCs w:val="20"/>
              </w:rPr>
              <w:t>gestosis</w:t>
            </w:r>
            <w:proofErr w:type="spellEnd"/>
            <w:r w:rsidR="00071645" w:rsidRPr="00071645">
              <w:rPr>
                <w:rFonts w:ascii="Times New Roman" w:hAnsi="Times New Roman" w:cs="Times New Roman"/>
                <w:sz w:val="20"/>
                <w:szCs w:val="20"/>
              </w:rPr>
              <w:t xml:space="preserve">, EPH" ) OR TITLE-ABS-KEY ( "pregnancy </w:t>
            </w:r>
            <w:proofErr w:type="spellStart"/>
            <w:r w:rsidR="00071645" w:rsidRPr="00071645">
              <w:rPr>
                <w:rFonts w:ascii="Times New Roman" w:hAnsi="Times New Roman" w:cs="Times New Roman"/>
                <w:sz w:val="20"/>
                <w:szCs w:val="20"/>
              </w:rPr>
              <w:t>toxemia</w:t>
            </w:r>
            <w:proofErr w:type="spellEnd"/>
            <w:r w:rsidR="00071645" w:rsidRPr="00071645">
              <w:rPr>
                <w:rFonts w:ascii="Times New Roman" w:hAnsi="Times New Roman" w:cs="Times New Roman"/>
                <w:sz w:val="20"/>
                <w:szCs w:val="20"/>
              </w:rPr>
              <w:t xml:space="preserve">" ) OR TITLE-ABS-KEY ( "pregnancy-induced hypertension" ) OR TITLE-ABS-KEY ( "hypertensive disorders of pregnancy" ) OR TITLE-ABS-KEY ( "gestational hypertension" ) OR TITLE-ABS-KEY ( "pregnancy-associated hypertension" ) OR TITLE-ABS-KEY ( "pregnancy hypertension" ) OR TITLE-ABS-KEY ( "EPH Complex" ) OR TITLE-ABS-KEY ( "EPH </w:t>
            </w:r>
            <w:proofErr w:type="spellStart"/>
            <w:r w:rsidR="00071645" w:rsidRPr="00071645">
              <w:rPr>
                <w:rFonts w:ascii="Times New Roman" w:hAnsi="Times New Roman" w:cs="Times New Roman"/>
                <w:sz w:val="20"/>
                <w:szCs w:val="20"/>
              </w:rPr>
              <w:t>Gestosis</w:t>
            </w:r>
            <w:proofErr w:type="spellEnd"/>
            <w:r w:rsidR="00071645" w:rsidRPr="00071645">
              <w:rPr>
                <w:rFonts w:ascii="Times New Roman" w:hAnsi="Times New Roman" w:cs="Times New Roman"/>
                <w:sz w:val="20"/>
                <w:szCs w:val="20"/>
              </w:rPr>
              <w:t>" ) OR TITLE-ABS-KEY ( "pre-term birth" ) OR TITLE-ABS-KEY ( "PTB" ) OR TITLE-ABS-KEY ( "Premature Birth" ) OR TITLE-ABS-KEY ( "</w:t>
            </w:r>
            <w:proofErr w:type="spellStart"/>
            <w:r w:rsidR="00071645" w:rsidRPr="00071645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="00071645" w:rsidRPr="00071645">
              <w:rPr>
                <w:rFonts w:ascii="Times New Roman" w:hAnsi="Times New Roman" w:cs="Times New Roman"/>
                <w:sz w:val="20"/>
                <w:szCs w:val="20"/>
              </w:rPr>
              <w:t xml:space="preserve"> growth restriction" ) OR TITLE-ABS-KEY ( "FGR" ) ) )</w:t>
            </w:r>
          </w:p>
          <w:p w14:paraId="5F82A1B2" w14:textId="77777777" w:rsidR="00071645" w:rsidRPr="00AC7AF3" w:rsidRDefault="00071645" w:rsidP="00AD66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F94A01" w14:textId="415D555E" w:rsidR="00F37328" w:rsidRPr="00767CAF" w:rsidRDefault="00F37328" w:rsidP="00AD66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C7AF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0716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C7AF3">
              <w:rPr>
                <w:rFonts w:ascii="Times New Roman" w:hAnsi="Times New Roman" w:cs="Times New Roman"/>
                <w:sz w:val="20"/>
                <w:szCs w:val="20"/>
              </w:rPr>
              <w:t xml:space="preserve">       #1 AND #2</w:t>
            </w:r>
            <w:r w:rsidRPr="00767C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41AD1451" w14:textId="77777777" w:rsidR="00EE0EB7" w:rsidRDefault="00EE0EB7" w:rsidP="00751E47"/>
    <w:sectPr w:rsidR="00EE0EB7" w:rsidSect="00751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544F4F"/>
    <w:multiLevelType w:val="hybridMultilevel"/>
    <w:tmpl w:val="7C589AD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NjUyMLUwMjMyMDJX0lEKTi0uzszPAykwNKsFAHRgNk0tAAAA"/>
  </w:docVars>
  <w:rsids>
    <w:rsidRoot w:val="00767CAF"/>
    <w:rsid w:val="00071645"/>
    <w:rsid w:val="000C3910"/>
    <w:rsid w:val="001414D3"/>
    <w:rsid w:val="0019166C"/>
    <w:rsid w:val="001B72C8"/>
    <w:rsid w:val="001F0C49"/>
    <w:rsid w:val="002B0FE1"/>
    <w:rsid w:val="00382CAA"/>
    <w:rsid w:val="003A25C4"/>
    <w:rsid w:val="00485A50"/>
    <w:rsid w:val="00492726"/>
    <w:rsid w:val="004B11F0"/>
    <w:rsid w:val="004B172D"/>
    <w:rsid w:val="004C4C4D"/>
    <w:rsid w:val="00594465"/>
    <w:rsid w:val="005D3B34"/>
    <w:rsid w:val="00642706"/>
    <w:rsid w:val="006862C8"/>
    <w:rsid w:val="006A53F8"/>
    <w:rsid w:val="00706742"/>
    <w:rsid w:val="007246B4"/>
    <w:rsid w:val="00751E47"/>
    <w:rsid w:val="00767CAF"/>
    <w:rsid w:val="00775B46"/>
    <w:rsid w:val="00786765"/>
    <w:rsid w:val="007D1DCA"/>
    <w:rsid w:val="00831023"/>
    <w:rsid w:val="00837A36"/>
    <w:rsid w:val="00894D81"/>
    <w:rsid w:val="009B7B60"/>
    <w:rsid w:val="009F0CA1"/>
    <w:rsid w:val="009F4796"/>
    <w:rsid w:val="00A21E09"/>
    <w:rsid w:val="00A751D1"/>
    <w:rsid w:val="00AA5C25"/>
    <w:rsid w:val="00AD6680"/>
    <w:rsid w:val="00AE3E68"/>
    <w:rsid w:val="00B0723A"/>
    <w:rsid w:val="00B817AB"/>
    <w:rsid w:val="00B9256F"/>
    <w:rsid w:val="00BB5801"/>
    <w:rsid w:val="00C94C0A"/>
    <w:rsid w:val="00CD5E92"/>
    <w:rsid w:val="00CF326E"/>
    <w:rsid w:val="00D00F0A"/>
    <w:rsid w:val="00D61792"/>
    <w:rsid w:val="00D82929"/>
    <w:rsid w:val="00E43C9E"/>
    <w:rsid w:val="00E50CEA"/>
    <w:rsid w:val="00EC07AE"/>
    <w:rsid w:val="00ED08CB"/>
    <w:rsid w:val="00EE0EB7"/>
    <w:rsid w:val="00F04ED0"/>
    <w:rsid w:val="00F37328"/>
    <w:rsid w:val="00F838AB"/>
    <w:rsid w:val="00FE418D"/>
    <w:rsid w:val="00FE6184"/>
    <w:rsid w:val="00FE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A6479"/>
  <w15:chartTrackingRefBased/>
  <w15:docId w15:val="{A112FE80-BBB8-4D84-B031-CB5582818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767CA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67C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91E2DD-EE87-4C52-A5EA-6424DE583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4</Words>
  <Characters>52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de</dc:creator>
  <cp:keywords/>
  <dc:description/>
  <cp:lastModifiedBy>Windows User</cp:lastModifiedBy>
  <cp:revision>2</cp:revision>
  <dcterms:created xsi:type="dcterms:W3CDTF">2023-11-23T11:40:00Z</dcterms:created>
  <dcterms:modified xsi:type="dcterms:W3CDTF">2023-11-23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c7a3d7468f13c8e1f4b78b5759c4426dd84be1b93d8565f748532fa115d35e</vt:lpwstr>
  </property>
</Properties>
</file>